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75E91E" w14:textId="2B22FD7D" w:rsidR="00775582" w:rsidRPr="00775582" w:rsidRDefault="00775582" w:rsidP="00775582">
      <w:pPr>
        <w:spacing w:after="0" w:line="240" w:lineRule="auto"/>
        <w:rPr>
          <w:sz w:val="32"/>
          <w:szCs w:val="32"/>
        </w:rPr>
      </w:pPr>
      <w:r w:rsidRPr="00775582">
        <w:rPr>
          <w:rFonts w:ascii="Calibri" w:eastAsia="Times New Roman" w:hAnsi="Calibri" w:cs="Calibri"/>
          <w:b/>
          <w:color w:val="000000"/>
          <w:sz w:val="32"/>
          <w:szCs w:val="32"/>
        </w:rPr>
        <w:t>PRISMA-S Checklist</w:t>
      </w:r>
    </w:p>
    <w:tbl>
      <w:tblPr>
        <w:tblW w:w="14031" w:type="dxa"/>
        <w:tblLook w:val="04A0" w:firstRow="1" w:lastRow="0" w:firstColumn="1" w:lastColumn="0" w:noHBand="0" w:noVBand="1"/>
      </w:tblPr>
      <w:tblGrid>
        <w:gridCol w:w="2600"/>
        <w:gridCol w:w="960"/>
        <w:gridCol w:w="9160"/>
        <w:gridCol w:w="1311"/>
      </w:tblGrid>
      <w:tr w:rsidR="00775582" w:rsidRPr="00775582" w14:paraId="7C2AE066" w14:textId="77777777" w:rsidTr="00775582">
        <w:trPr>
          <w:trHeight w:val="645"/>
        </w:trPr>
        <w:tc>
          <w:tcPr>
            <w:tcW w:w="26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6C7D1E5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Section/topic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17017514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#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2DF53DC8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Checklist item</w:t>
            </w:r>
          </w:p>
        </w:tc>
        <w:tc>
          <w:tcPr>
            <w:tcW w:w="131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9966FF"/>
            <w:vAlign w:val="center"/>
            <w:hideMark/>
          </w:tcPr>
          <w:p w14:paraId="3450005E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FFFFFF"/>
                <w:sz w:val="24"/>
                <w:szCs w:val="24"/>
              </w:rPr>
              <w:t>Location(s) Reported</w:t>
            </w:r>
          </w:p>
        </w:tc>
      </w:tr>
      <w:tr w:rsidR="00775582" w:rsidRPr="00775582" w14:paraId="6C45BA68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13EFA97C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INFORMATION SOURCES AND METHODS</w:t>
            </w:r>
          </w:p>
        </w:tc>
      </w:tr>
      <w:tr w:rsidR="00775582" w:rsidRPr="00775582" w14:paraId="67B3561D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A0D291B" w14:textId="77777777" w:rsidR="00775582" w:rsidRP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abase nam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EEDE6D" w14:textId="77777777" w:rsidR="00775582" w:rsidRPr="00775582" w:rsidRDefault="00775582" w:rsidP="0077558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D7F1D5" w14:textId="77777777" w:rsidR="00775582" w:rsidRPr="00775582" w:rsidRDefault="00D75D8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Name each individual database searched, </w:t>
            </w:r>
            <w:r>
              <w:rPr>
                <w:rFonts w:ascii="Calibri" w:eastAsia="Times New Roman" w:hAnsi="Calibri" w:cs="Calibri"/>
                <w:color w:val="000000"/>
              </w:rPr>
              <w:t>stat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platform for each</w:t>
            </w:r>
            <w:r w:rsidR="00775582"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F1DD44B" w14:textId="77777777" w:rsidR="00775582" w:rsidRDefault="00775582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0F3B9B">
              <w:rPr>
                <w:rFonts w:ascii="Calibri" w:eastAsia="Times New Roman" w:hAnsi="Calibri" w:cs="Calibri"/>
                <w:color w:val="000000"/>
              </w:rPr>
              <w:t>Figure 1</w:t>
            </w:r>
          </w:p>
          <w:p w14:paraId="62656A7E" w14:textId="5FC9B31E" w:rsidR="000F3B9B" w:rsidRPr="00775582" w:rsidRDefault="000F3B9B" w:rsidP="0077558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ge 4</w:t>
            </w:r>
          </w:p>
        </w:tc>
      </w:tr>
      <w:tr w:rsidR="000F3B9B" w:rsidRPr="00775582" w14:paraId="37E3A1A1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FB776A" w14:textId="77777777" w:rsidR="000F3B9B" w:rsidRPr="00775582" w:rsidRDefault="000F3B9B" w:rsidP="000F3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Multi</w:t>
            </w:r>
            <w:r>
              <w:rPr>
                <w:rFonts w:ascii="Calibri" w:eastAsia="Times New Roman" w:hAnsi="Calibri" w:cs="Calibri"/>
                <w:color w:val="000000"/>
              </w:rPr>
              <w:t>-</w:t>
            </w:r>
            <w:r w:rsidRPr="00775582">
              <w:rPr>
                <w:rFonts w:ascii="Calibri" w:eastAsia="Times New Roman" w:hAnsi="Calibri" w:cs="Calibri"/>
                <w:color w:val="000000"/>
              </w:rPr>
              <w:t>database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B211863" w14:textId="77777777" w:rsidR="000F3B9B" w:rsidRPr="00775582" w:rsidRDefault="000F3B9B" w:rsidP="000F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B189F9" w14:textId="77777777" w:rsidR="000F3B9B" w:rsidRPr="00775582" w:rsidRDefault="000F3B9B" w:rsidP="000F3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>If databases were searched simultaneously on a single platform, state the name of the platform</w:t>
            </w:r>
            <w:r>
              <w:rPr>
                <w:rFonts w:ascii="Calibri" w:eastAsia="Times New Roman" w:hAnsi="Calibri" w:cs="Calibri"/>
                <w:color w:val="000000"/>
              </w:rPr>
              <w:t>,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list</w:t>
            </w:r>
            <w:r>
              <w:rPr>
                <w:rFonts w:ascii="Calibri" w:eastAsia="Times New Roman" w:hAnsi="Calibri" w:cs="Calibri"/>
                <w:color w:val="000000"/>
              </w:rPr>
              <w:t>ing</w:t>
            </w:r>
            <w:r w:rsidRPr="00D82A10">
              <w:rPr>
                <w:rFonts w:ascii="Calibri" w:eastAsia="Times New Roman" w:hAnsi="Calibri" w:cs="Calibri"/>
                <w:color w:val="000000"/>
              </w:rPr>
              <w:t xml:space="preserve"> </w:t>
            </w:r>
            <w:proofErr w:type="gramStart"/>
            <w:r w:rsidRPr="00D82A10">
              <w:rPr>
                <w:rFonts w:ascii="Calibri" w:eastAsia="Times New Roman" w:hAnsi="Calibri" w:cs="Calibri"/>
                <w:color w:val="000000"/>
              </w:rPr>
              <w:t>all of</w:t>
            </w:r>
            <w:proofErr w:type="gramEnd"/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databases searched</w:t>
            </w:r>
            <w:r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5F4A54C" w14:textId="77777777" w:rsidR="000F3B9B" w:rsidRDefault="000F3B9B" w:rsidP="000F3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Figure 1</w:t>
            </w:r>
          </w:p>
          <w:p w14:paraId="1906E09D" w14:textId="21DF48C9" w:rsidR="000F3B9B" w:rsidRPr="00775582" w:rsidRDefault="000F3B9B" w:rsidP="000F3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ge 4</w:t>
            </w:r>
          </w:p>
        </w:tc>
      </w:tr>
      <w:tr w:rsidR="000F3B9B" w:rsidRPr="00775582" w14:paraId="6687088B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BC78FA" w14:textId="77777777" w:rsidR="000F3B9B" w:rsidRPr="00775582" w:rsidRDefault="000F3B9B" w:rsidP="000F3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tudy registri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79E059" w14:textId="77777777" w:rsidR="000F3B9B" w:rsidRPr="00775582" w:rsidRDefault="000F3B9B" w:rsidP="000F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A05B6B" w14:textId="77777777" w:rsidR="000F3B9B" w:rsidRPr="00775582" w:rsidRDefault="000F3B9B" w:rsidP="000F3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st any study registries search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3E014B4" w14:textId="3C9B1228" w:rsidR="000F3B9B" w:rsidRPr="00775582" w:rsidRDefault="000F3B9B" w:rsidP="000F3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Page 3</w:t>
            </w:r>
          </w:p>
        </w:tc>
      </w:tr>
      <w:tr w:rsidR="000F3B9B" w:rsidRPr="00775582" w14:paraId="544A90F6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55F9D74" w14:textId="77777777" w:rsidR="000F3B9B" w:rsidRPr="00775582" w:rsidRDefault="000F3B9B" w:rsidP="000F3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nline resources and brows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02846A1" w14:textId="77777777" w:rsidR="000F3B9B" w:rsidRPr="00775582" w:rsidRDefault="000F3B9B" w:rsidP="000F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2A6003" w14:textId="77777777" w:rsidR="000F3B9B" w:rsidRPr="00775582" w:rsidRDefault="000F3B9B" w:rsidP="000F3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online or print source purposefully searched or browsed (e.g., tables of contents, print conference proceedings, web sites), and how this was don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8B21E8B" w14:textId="7CCC527E" w:rsidR="000F3B9B" w:rsidRPr="00775582" w:rsidRDefault="000F3B9B" w:rsidP="000F3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 xml:space="preserve">Page </w:t>
            </w:r>
            <w:r w:rsidR="00E3546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0F3B9B" w:rsidRPr="00775582" w14:paraId="19D0ADFC" w14:textId="77777777" w:rsidTr="00775582">
        <w:trPr>
          <w:trHeight w:val="9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4BA81EBC" w14:textId="77777777" w:rsidR="000F3B9B" w:rsidRPr="00775582" w:rsidRDefault="000F3B9B" w:rsidP="000F3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itation searching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BAFE552" w14:textId="77777777" w:rsidR="000F3B9B" w:rsidRPr="00775582" w:rsidRDefault="000F3B9B" w:rsidP="000F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75FD3827" w14:textId="77777777" w:rsidR="000F3B9B" w:rsidRPr="00775582" w:rsidRDefault="000F3B9B" w:rsidP="000F3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cited r</w:t>
            </w:r>
            <w:r>
              <w:rPr>
                <w:rFonts w:ascii="Calibri" w:eastAsia="Times New Roman" w:hAnsi="Calibri" w:cs="Calibri"/>
                <w:color w:val="000000"/>
              </w:rPr>
              <w:t xml:space="preserve">eferences or citing references </w:t>
            </w:r>
            <w:r w:rsidRPr="00775582">
              <w:rPr>
                <w:rFonts w:ascii="Calibri" w:eastAsia="Times New Roman" w:hAnsi="Calibri" w:cs="Calibri"/>
                <w:color w:val="000000"/>
              </w:rPr>
              <w:t>were examined, and describe any methods used for locating cited/citing references (e.g., browsing reference lists, using a citation index, setting up email alerts for references citing included studie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E60274F" w14:textId="5A7D0337" w:rsidR="000F3B9B" w:rsidRPr="00775582" w:rsidRDefault="000F3B9B" w:rsidP="000F3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Page</w:t>
            </w:r>
            <w:r w:rsidR="00E35461">
              <w:rPr>
                <w:rFonts w:ascii="Calibri" w:eastAsia="Times New Roman" w:hAnsi="Calibri" w:cs="Calibri"/>
                <w:color w:val="000000"/>
              </w:rPr>
              <w:t xml:space="preserve"> 4</w:t>
            </w:r>
          </w:p>
        </w:tc>
      </w:tr>
      <w:tr w:rsidR="000F3B9B" w:rsidRPr="00775582" w14:paraId="62240E89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5AF5D6F" w14:textId="77777777" w:rsidR="000F3B9B" w:rsidRPr="00775582" w:rsidRDefault="000F3B9B" w:rsidP="000F3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Contact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3A050B3" w14:textId="77777777" w:rsidR="000F3B9B" w:rsidRPr="00775582" w:rsidRDefault="000F3B9B" w:rsidP="000F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44DA17" w14:textId="77777777" w:rsidR="000F3B9B" w:rsidRPr="00775582" w:rsidRDefault="000F3B9B" w:rsidP="000F3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additional studies or data were sought by contacting authors, experts, manufacturers, or other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46F6FE3" w14:textId="2BA5F189" w:rsidR="000F3B9B" w:rsidRPr="00775582" w:rsidRDefault="000F3B9B" w:rsidP="000F3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Page 4</w:t>
            </w:r>
          </w:p>
        </w:tc>
      </w:tr>
      <w:tr w:rsidR="000F3B9B" w:rsidRPr="00775582" w14:paraId="64BD9DA0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C4E8B04" w14:textId="77777777" w:rsidR="000F3B9B" w:rsidRPr="00775582" w:rsidRDefault="000F3B9B" w:rsidP="000F3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Other metho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C37EBDA" w14:textId="77777777" w:rsidR="000F3B9B" w:rsidRPr="00775582" w:rsidRDefault="000F3B9B" w:rsidP="000F3B9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5FC40A" w14:textId="77777777" w:rsidR="000F3B9B" w:rsidRPr="00775582" w:rsidRDefault="000F3B9B" w:rsidP="000F3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any additional information sources or search methods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CF09629" w14:textId="7E91AE7E" w:rsidR="000F3B9B" w:rsidRPr="00775582" w:rsidRDefault="000F3B9B" w:rsidP="000F3B9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Page 4</w:t>
            </w:r>
          </w:p>
        </w:tc>
      </w:tr>
      <w:tr w:rsidR="000F3B9B" w:rsidRPr="00775582" w14:paraId="2ABB9E3A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5954F158" w14:textId="77777777" w:rsidR="000F3B9B" w:rsidRPr="00775582" w:rsidRDefault="000F3B9B" w:rsidP="000F3B9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SEARCH STRATEGIES</w:t>
            </w:r>
          </w:p>
        </w:tc>
      </w:tr>
      <w:tr w:rsidR="00E35461" w:rsidRPr="00775582" w14:paraId="3F047661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B1E811" w14:textId="77777777" w:rsidR="00E35461" w:rsidRPr="00775582" w:rsidRDefault="00E35461" w:rsidP="00E3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Full search strategies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620BB94" w14:textId="77777777" w:rsidR="00E35461" w:rsidRPr="00775582" w:rsidRDefault="00E35461" w:rsidP="00E3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0C8E9B9" w14:textId="77777777" w:rsidR="00E35461" w:rsidRPr="00775582" w:rsidRDefault="00E35461" w:rsidP="00E3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Include the search strategies for each database and information source, copied and pasted exactly as run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36BB003A" w14:textId="382FD5BD" w:rsidR="00E35461" w:rsidRPr="00775582" w:rsidRDefault="00E35461" w:rsidP="00E3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Page 4</w:t>
            </w:r>
          </w:p>
        </w:tc>
      </w:tr>
      <w:tr w:rsidR="00E35461" w:rsidRPr="00775582" w14:paraId="169EC5CE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3E4D38" w14:textId="77777777" w:rsidR="00E35461" w:rsidRPr="00775582" w:rsidRDefault="00E35461" w:rsidP="00E3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Limits and restriction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2518FC" w14:textId="77777777" w:rsidR="00E35461" w:rsidRPr="00775582" w:rsidRDefault="00E35461" w:rsidP="00E3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83C6BDD" w14:textId="77777777" w:rsidR="00E35461" w:rsidRPr="00775582" w:rsidRDefault="00E35461" w:rsidP="00E3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Specify that no limits were used, or describe any limits or restrictions applied to a search (e.g., date or </w:t>
            </w:r>
            <w:proofErr w:type="gramStart"/>
            <w:r w:rsidRPr="00775582">
              <w:rPr>
                <w:rFonts w:ascii="Calibri" w:eastAsia="Times New Roman" w:hAnsi="Calibri" w:cs="Calibri"/>
                <w:color w:val="000000"/>
              </w:rPr>
              <w:t>time period</w:t>
            </w:r>
            <w:proofErr w:type="gramEnd"/>
            <w:r w:rsidRPr="00775582">
              <w:rPr>
                <w:rFonts w:ascii="Calibri" w:eastAsia="Times New Roman" w:hAnsi="Calibri" w:cs="Calibri"/>
                <w:color w:val="000000"/>
              </w:rPr>
              <w:t>, language, study design) and provide justification for their use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7102E1D6" w14:textId="5113A19B" w:rsidR="00E35461" w:rsidRPr="00775582" w:rsidRDefault="00E35461" w:rsidP="00E3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Page 4</w:t>
            </w:r>
          </w:p>
        </w:tc>
      </w:tr>
      <w:tr w:rsidR="00E35461" w:rsidRPr="00775582" w14:paraId="0EBC37D5" w14:textId="77777777" w:rsidTr="00775582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173B70" w14:textId="77777777" w:rsidR="00E35461" w:rsidRPr="00775582" w:rsidRDefault="00E35461" w:rsidP="00E3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Search filter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A501C17" w14:textId="77777777" w:rsidR="00E35461" w:rsidRPr="00775582" w:rsidRDefault="00E35461" w:rsidP="00E3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1E52877B" w14:textId="77777777" w:rsidR="00E35461" w:rsidRPr="00775582" w:rsidRDefault="00E35461" w:rsidP="00E3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Indicate whether published search filters were used (as originally designed or modified), and if so, cite the filter(s) us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F244D74" w14:textId="337A67DC" w:rsidR="00E35461" w:rsidRPr="00775582" w:rsidRDefault="00E35461" w:rsidP="00E354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Page 4</w:t>
            </w:r>
          </w:p>
        </w:tc>
      </w:tr>
      <w:tr w:rsidR="00E35461" w:rsidRPr="00775582" w14:paraId="354943D2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5B68DF0" w14:textId="77777777" w:rsidR="00E35461" w:rsidRPr="00775582" w:rsidRDefault="00E35461" w:rsidP="00E3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rior work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702CCC" w14:textId="77777777" w:rsidR="00E35461" w:rsidRPr="00775582" w:rsidRDefault="00E35461" w:rsidP="00E3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5734436" w14:textId="77777777" w:rsidR="00E35461" w:rsidRPr="00775582" w:rsidRDefault="00E35461" w:rsidP="00E3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D82A10">
              <w:rPr>
                <w:rFonts w:ascii="Calibri" w:eastAsia="Times New Roman" w:hAnsi="Calibri" w:cs="Calibri"/>
                <w:color w:val="000000"/>
              </w:rPr>
              <w:t xml:space="preserve">Indicate when search strategies from other literature reviews were adapted or reused for a substantive part or </w:t>
            </w:r>
            <w:proofErr w:type="gramStart"/>
            <w:r w:rsidRPr="00D82A10">
              <w:rPr>
                <w:rFonts w:ascii="Calibri" w:eastAsia="Times New Roman" w:hAnsi="Calibri" w:cs="Calibri"/>
                <w:color w:val="000000"/>
              </w:rPr>
              <w:t>all of</w:t>
            </w:r>
            <w:proofErr w:type="gramEnd"/>
            <w:r w:rsidRPr="00D82A10">
              <w:rPr>
                <w:rFonts w:ascii="Calibri" w:eastAsia="Times New Roman" w:hAnsi="Calibri" w:cs="Calibri"/>
                <w:color w:val="000000"/>
              </w:rPr>
              <w:t xml:space="preserve"> the search</w:t>
            </w:r>
            <w:r>
              <w:rPr>
                <w:rFonts w:ascii="Calibri" w:eastAsia="Times New Roman" w:hAnsi="Calibri" w:cs="Calibri"/>
                <w:color w:val="000000"/>
              </w:rPr>
              <w:t>, citing the previous review(s)</w:t>
            </w:r>
            <w:r w:rsidRPr="00775582">
              <w:rPr>
                <w:rFonts w:ascii="Calibri" w:eastAsia="Times New Roman" w:hAnsi="Calibri" w:cs="Calibri"/>
                <w:color w:val="000000"/>
              </w:rPr>
              <w:t>.</w:t>
            </w:r>
          </w:p>
        </w:tc>
        <w:tc>
          <w:tcPr>
            <w:tcW w:w="131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5CEA9E9E" w14:textId="77777777" w:rsidR="00E35461" w:rsidRDefault="00E35461" w:rsidP="00E3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Figure 1</w:t>
            </w:r>
          </w:p>
          <w:p w14:paraId="020C84A4" w14:textId="432BAB0A" w:rsidR="00E35461" w:rsidRPr="00775582" w:rsidRDefault="00E35461" w:rsidP="00E3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ge 4</w:t>
            </w:r>
          </w:p>
        </w:tc>
      </w:tr>
      <w:tr w:rsidR="00E35461" w:rsidRPr="00775582" w14:paraId="364AAB58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BBAAA1" w14:textId="77777777" w:rsidR="00E35461" w:rsidRPr="00775582" w:rsidRDefault="00E35461" w:rsidP="00E3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Updat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88DBD13" w14:textId="77777777" w:rsidR="00E35461" w:rsidRPr="00775582" w:rsidRDefault="00E35461" w:rsidP="00E3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91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9B72E4" w14:textId="77777777" w:rsidR="00E35461" w:rsidRPr="00775582" w:rsidRDefault="00E35461" w:rsidP="00E3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Report the methods used to update the search(es) (e.g., rerunning searches, email alerts)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169391BD" w14:textId="47CA8DC7" w:rsidR="00E35461" w:rsidRPr="00775582" w:rsidRDefault="00E35461" w:rsidP="00E3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Page 4</w:t>
            </w:r>
          </w:p>
        </w:tc>
      </w:tr>
      <w:tr w:rsidR="00E35461" w:rsidRPr="00775582" w14:paraId="37505223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99C24D6" w14:textId="77777777" w:rsidR="00E35461" w:rsidRPr="00775582" w:rsidRDefault="00E35461" w:rsidP="00E3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ates of searche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63E05BA" w14:textId="77777777" w:rsidR="00E35461" w:rsidRPr="00775582" w:rsidRDefault="00E35461" w:rsidP="00E3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46E7E32" w14:textId="77777777" w:rsidR="00E35461" w:rsidRPr="00775582" w:rsidRDefault="00E35461" w:rsidP="00E3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For each search strategy, provide the date when the last search occurred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bottom"/>
            <w:hideMark/>
          </w:tcPr>
          <w:p w14:paraId="0DEC24E6" w14:textId="05BF166A" w:rsidR="00E35461" w:rsidRPr="00775582" w:rsidRDefault="00E35461" w:rsidP="00E3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Page 4</w:t>
            </w:r>
          </w:p>
        </w:tc>
      </w:tr>
      <w:tr w:rsidR="00E35461" w:rsidRPr="00775582" w14:paraId="097A6C47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1F6BE69A" w14:textId="77777777" w:rsidR="00E35461" w:rsidRPr="00775582" w:rsidRDefault="00E35461" w:rsidP="00E354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lastRenderedPageBreak/>
              <w:t>PEER REVIEW</w:t>
            </w:r>
          </w:p>
        </w:tc>
      </w:tr>
      <w:tr w:rsidR="00E35461" w:rsidRPr="00775582" w14:paraId="37961074" w14:textId="77777777" w:rsidTr="00775582">
        <w:trPr>
          <w:trHeight w:val="3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8989A76" w14:textId="77777777" w:rsidR="00E35461" w:rsidRPr="00775582" w:rsidRDefault="00E35461" w:rsidP="00E3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Peer review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16A8352" w14:textId="77777777" w:rsidR="00E35461" w:rsidRPr="00775582" w:rsidRDefault="00E35461" w:rsidP="00E3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3CD48D" w14:textId="77777777" w:rsidR="00E35461" w:rsidRPr="00775582" w:rsidRDefault="00E35461" w:rsidP="00E3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 xml:space="preserve">Describe any search peer review process. 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EB31769" w14:textId="042B4B64" w:rsidR="00E35461" w:rsidRPr="00775582" w:rsidRDefault="00E35461" w:rsidP="00E3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 w:rsidR="005B6BC5">
              <w:rPr>
                <w:rFonts w:ascii="Calibri" w:eastAsia="Times New Roman" w:hAnsi="Calibri" w:cs="Calibri"/>
                <w:color w:val="000000"/>
              </w:rPr>
              <w:t>N</w:t>
            </w:r>
          </w:p>
        </w:tc>
      </w:tr>
      <w:tr w:rsidR="00E35461" w:rsidRPr="00775582" w14:paraId="510568AF" w14:textId="77777777" w:rsidTr="00775582">
        <w:trPr>
          <w:trHeight w:val="390"/>
        </w:trPr>
        <w:tc>
          <w:tcPr>
            <w:tcW w:w="14031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FFFFCC"/>
            <w:noWrap/>
            <w:vAlign w:val="bottom"/>
            <w:hideMark/>
          </w:tcPr>
          <w:p w14:paraId="13020EFB" w14:textId="77777777" w:rsidR="00E35461" w:rsidRPr="00775582" w:rsidRDefault="00E35461" w:rsidP="00E354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 w:rsidRPr="00775582"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  <w:t>MANAGING RECORDS</w:t>
            </w:r>
          </w:p>
        </w:tc>
      </w:tr>
      <w:tr w:rsidR="00E35461" w:rsidRPr="00775582" w14:paraId="296A09CF" w14:textId="77777777" w:rsidTr="00775582">
        <w:trPr>
          <w:trHeight w:val="630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78DCF93" w14:textId="77777777" w:rsidR="00E35461" w:rsidRPr="00775582" w:rsidRDefault="00E35461" w:rsidP="00E3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Total Records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661179C" w14:textId="77777777" w:rsidR="00E35461" w:rsidRPr="00775582" w:rsidRDefault="00E35461" w:rsidP="00E3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05D3BA61" w14:textId="77777777" w:rsidR="00E35461" w:rsidRPr="00775582" w:rsidRDefault="00E35461" w:rsidP="00E3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ocument the total number of records identified from each database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A03A2C6" w14:textId="77777777" w:rsidR="00E35461" w:rsidRDefault="00E35461" w:rsidP="00E3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Figure 1</w:t>
            </w:r>
          </w:p>
          <w:p w14:paraId="26A1D4B6" w14:textId="429B3354" w:rsidR="00E35461" w:rsidRPr="00775582" w:rsidRDefault="00E35461" w:rsidP="00E3546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8"/>
                <w:szCs w:val="28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age 5</w:t>
            </w:r>
          </w:p>
        </w:tc>
      </w:tr>
      <w:tr w:rsidR="00E35461" w:rsidRPr="00775582" w14:paraId="1926D459" w14:textId="77777777" w:rsidTr="00775582">
        <w:trPr>
          <w:trHeight w:val="615"/>
        </w:trPr>
        <w:tc>
          <w:tcPr>
            <w:tcW w:w="26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4070CCF" w14:textId="77777777" w:rsidR="00E35461" w:rsidRPr="00775582" w:rsidRDefault="00E35461" w:rsidP="00E3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duplication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D834D64" w14:textId="77777777" w:rsidR="00E35461" w:rsidRPr="00775582" w:rsidRDefault="00E35461" w:rsidP="00E3546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91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313D009F" w14:textId="77777777" w:rsidR="00E35461" w:rsidRPr="00775582" w:rsidRDefault="00E35461" w:rsidP="00E3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Describe the processes and any software used to deduplicate</w:t>
            </w:r>
            <w:r w:rsidRPr="00775582">
              <w:rPr>
                <w:rFonts w:ascii="Calibri" w:eastAsia="Times New Roman" w:hAnsi="Calibri" w:cs="Calibri"/>
              </w:rPr>
              <w:t xml:space="preserve"> record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 from multiple database searches and other information sources.</w:t>
            </w:r>
          </w:p>
        </w:tc>
        <w:tc>
          <w:tcPr>
            <w:tcW w:w="131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0020128" w14:textId="77777777" w:rsidR="00E35461" w:rsidRDefault="00E35461" w:rsidP="00E3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75582">
              <w:rPr>
                <w:rFonts w:ascii="Calibri" w:eastAsia="Times New Roman" w:hAnsi="Calibri" w:cs="Calibri"/>
                <w:color w:val="000000"/>
              </w:rPr>
              <w:t> </w:t>
            </w:r>
            <w:r>
              <w:rPr>
                <w:rFonts w:ascii="Calibri" w:eastAsia="Times New Roman" w:hAnsi="Calibri" w:cs="Calibri"/>
                <w:color w:val="000000"/>
              </w:rPr>
              <w:t>Figure 1</w:t>
            </w:r>
          </w:p>
          <w:p w14:paraId="0C4DA104" w14:textId="429B0A8C" w:rsidR="00E35461" w:rsidRPr="00775582" w:rsidRDefault="00E35461" w:rsidP="00E3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Page </w:t>
            </w:r>
            <w:r w:rsidR="007C2A11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</w:tr>
      <w:tr w:rsidR="00E35461" w:rsidRPr="00775582" w14:paraId="234C7AA3" w14:textId="77777777" w:rsidTr="00775582">
        <w:trPr>
          <w:trHeight w:val="30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0F29" w14:textId="77777777" w:rsidR="00E35461" w:rsidRPr="00775582" w:rsidRDefault="00E35461" w:rsidP="00E3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B4D8B" w14:textId="77777777" w:rsidR="00E35461" w:rsidRPr="00775582" w:rsidRDefault="00E35461" w:rsidP="00E35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AA971" w14:textId="77777777" w:rsidR="00E35461" w:rsidRPr="00775582" w:rsidRDefault="00E35461" w:rsidP="00E35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2F34B" w14:textId="77777777" w:rsidR="00E35461" w:rsidRPr="00775582" w:rsidRDefault="00E35461" w:rsidP="00E35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5461" w:rsidRPr="00775582" w14:paraId="6B529BB7" w14:textId="77777777" w:rsidTr="00775582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98965" w14:textId="77777777" w:rsidR="00E35461" w:rsidRPr="00775582" w:rsidRDefault="00E35461" w:rsidP="00E3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RISMA-S</w:t>
            </w:r>
            <w:r w:rsidRPr="00775582">
              <w:rPr>
                <w:rFonts w:ascii="Calibri" w:eastAsia="Times New Roman" w:hAnsi="Calibri" w:cs="Calibri"/>
                <w:color w:val="000000"/>
              </w:rPr>
              <w:t xml:space="preserve">: An Extension to the PRISMA Statement for Reporting Literature </w:t>
            </w:r>
            <w:r>
              <w:rPr>
                <w:rFonts w:ascii="Calibri" w:eastAsia="Times New Roman" w:hAnsi="Calibri" w:cs="Calibri"/>
                <w:color w:val="000000"/>
              </w:rPr>
              <w:t>Searches in Systematic Reviews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BACA" w14:textId="77777777" w:rsidR="00E35461" w:rsidRPr="00775582" w:rsidRDefault="00E35461" w:rsidP="00E3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35461" w:rsidRPr="00775582" w14:paraId="14AF2F65" w14:textId="77777777" w:rsidTr="00775582">
        <w:trPr>
          <w:trHeight w:val="300"/>
        </w:trPr>
        <w:tc>
          <w:tcPr>
            <w:tcW w:w="127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AE7E" w14:textId="77777777" w:rsidR="00E35461" w:rsidRPr="00775582" w:rsidRDefault="00E35461" w:rsidP="00E3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775582">
              <w:rPr>
                <w:rFonts w:ascii="Calibri" w:eastAsia="Times New Roman" w:hAnsi="Calibri" w:cs="Calibri"/>
                <w:color w:val="000000"/>
              </w:rPr>
              <w:t>Rethlefsen</w:t>
            </w:r>
            <w:proofErr w:type="spellEnd"/>
            <w:r w:rsidRPr="00775582">
              <w:rPr>
                <w:rFonts w:ascii="Calibri" w:eastAsia="Times New Roman" w:hAnsi="Calibri" w:cs="Calibri"/>
                <w:color w:val="000000"/>
              </w:rPr>
              <w:t xml:space="preserve"> ML, Kirtley S, Waffenschmidt S, Ayala AP, Moher D, Page MJ, Koffel JB, PRISMA-S Group.</w:t>
            </w: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F1115" w14:textId="77777777" w:rsidR="00E35461" w:rsidRPr="00775582" w:rsidRDefault="00E35461" w:rsidP="00E3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E35461" w:rsidRPr="00775582" w14:paraId="0BBCB410" w14:textId="77777777" w:rsidTr="00775582">
        <w:trPr>
          <w:trHeight w:val="300"/>
        </w:trPr>
        <w:tc>
          <w:tcPr>
            <w:tcW w:w="3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9E439" w14:textId="77777777" w:rsidR="00E35461" w:rsidRPr="00775582" w:rsidRDefault="00E35461" w:rsidP="00E3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Last updated February 27</w:t>
            </w:r>
            <w:r w:rsidRPr="00775582">
              <w:rPr>
                <w:rFonts w:ascii="Calibri" w:eastAsia="Times New Roman" w:hAnsi="Calibri" w:cs="Calibri"/>
                <w:color w:val="000000"/>
              </w:rPr>
              <w:t>, 2020.</w:t>
            </w:r>
          </w:p>
        </w:tc>
        <w:tc>
          <w:tcPr>
            <w:tcW w:w="9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530D4" w14:textId="77777777" w:rsidR="00E35461" w:rsidRPr="00775582" w:rsidRDefault="00E35461" w:rsidP="00E3546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3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F11DA" w14:textId="77777777" w:rsidR="00E35461" w:rsidRPr="00775582" w:rsidRDefault="00E35461" w:rsidP="00E354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14:paraId="61547173" w14:textId="77777777" w:rsidR="00D178C4" w:rsidRDefault="00D178C4"/>
    <w:sectPr w:rsidR="00D178C4" w:rsidSect="00775582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EyMLEAMsxMDcwtDJV0lIJTi4sz8/NACgxrAV2m2YosAAAA"/>
  </w:docVars>
  <w:rsids>
    <w:rsidRoot w:val="00775582"/>
    <w:rsid w:val="00092F9E"/>
    <w:rsid w:val="000F3B9B"/>
    <w:rsid w:val="005B6BC5"/>
    <w:rsid w:val="00775582"/>
    <w:rsid w:val="007C2A11"/>
    <w:rsid w:val="00B75058"/>
    <w:rsid w:val="00BC52D3"/>
    <w:rsid w:val="00C02F90"/>
    <w:rsid w:val="00D178C4"/>
    <w:rsid w:val="00D75D8B"/>
    <w:rsid w:val="00D777F2"/>
    <w:rsid w:val="00E14F2F"/>
    <w:rsid w:val="00E35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B333F"/>
  <w15:chartTrackingRefBased/>
  <w15:docId w15:val="{23AA5D87-BA49-4D98-9259-255427EDC9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D75D8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75D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75D8B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75D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75D8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875116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5</Words>
  <Characters>2327</Characters>
  <Application>Microsoft Office Word</Application>
  <DocSecurity>0</DocSecurity>
  <Lines>89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thlefsen,Melissa L</dc:creator>
  <cp:keywords/>
  <dc:description/>
  <cp:lastModifiedBy>Mohammad Mahmudul Hassan</cp:lastModifiedBy>
  <cp:revision>2</cp:revision>
  <dcterms:created xsi:type="dcterms:W3CDTF">2024-12-18T18:48:00Z</dcterms:created>
  <dcterms:modified xsi:type="dcterms:W3CDTF">2024-12-18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4-12-18T18:48:08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aaee0538-0edc-4617-a192-cda65ab9bf9b</vt:lpwstr>
  </property>
  <property fmtid="{D5CDD505-2E9C-101B-9397-08002B2CF9AE}" pid="8" name="MSIP_Label_0f488380-630a-4f55-a077-a19445e3f360_ContentBits">
    <vt:lpwstr>0</vt:lpwstr>
  </property>
</Properties>
</file>